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5D6" w:rsidRPr="00422EDE" w:rsidRDefault="003555D6" w:rsidP="00C95A75">
      <w:pPr>
        <w:spacing w:line="0" w:lineRule="atLeast"/>
        <w:jc w:val="left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422EDE">
        <w:rPr>
          <w:rFonts w:ascii="Times New Roman" w:eastAsia="Courier New" w:hAnsi="Times New Roman" w:cs="Times New Roman"/>
          <w:b/>
          <w:i/>
          <w:color w:val="000000"/>
          <w:sz w:val="24"/>
          <w:szCs w:val="24"/>
        </w:rPr>
        <w:t>BnaA.IGMT5.a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TGGGACACCTTTTAGACCCTAAAACCATGAATGAGATTAATGGAGATGATGAGACCGAGCTTGGTTTGAGGGCAGTGAGGCTAGCCAATTACATTACCT 1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TGGGACACCTTTTAGACCCTAAAACCATGAATGAGATTAATGGAGATGATGAGACCGAGCTTGGTTTGAGGGCAGTGAGGCTAGCCAATTACATTACCT 1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0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TCCCCATGGTTTTCAAAGCCGCCATTGAGCTCGGTGTCATCGACGCTCTCTACTTAGCTGCTCGTGATGACGTCAATGGATCTGGATCGTTCCTCAAACC 2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TCCCCATGGTTTTCAAAGCCGCCATTGAGCTCGGTGTCATCGACGCTCTCTACTTAGCTGCTCGTGATGACGTCAATGGATCTGGATCGTTCCTCAAACC 2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200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1    GTCTGAGATAGCTACTCGGCTTCCCACACCGCCTGGTAACCCTG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AGCACCGGTTTTGCTGGACCGTATGCTTCGTTTACTCGCCAGTTACTCAATGGTC 3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2    GTCTGAGATAGCTACTCGGCTTCCCACACCGCCTGGTAACCCTG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AGCACCGGTTTTGCTGGACCGTATGCTTCGTTTACTCGCCAGTTACTCAATGGTC 3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***************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 299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AGTGCCAGATAGTAGACGGTGAGAGGGTGTACAAAGCTGAGCCTATTTGTAAGTATTTCTTGAGATACAATATTGAAGAAATGGGGACACTTGCTTCTC 4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AGTGCCAGATAGTAGACGGTGAGAGGGTGTACAAAGCTGAGCCTATTTGTAAGTATTTCTTGAGATACAATATTGAAGAAATGGGGACACTTGCTTCTC 4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399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GTTCATCCTTGAACTTGATAGTGTCTTCCTCAACACATGGTAATAATTACTTTCTTGATTTATTTACAGTTTCTGTATATTCTCTTTATTTCATAATAT 5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GTTCATCCTTGAACTTGATAGTGTCTTCCTCAACACATGGTAATAATTACTTTCTTGATTTATTTACAGTTTCTGTATATTCTCTTTATTTCATAATAT 5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499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1    AAG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TGTTGAAGATTTTTTTCTTCTAAATATAAGTTATTTTCACATTTCATGCAGTTTTTTATTTATTGGATATTGTATGACCAACCAAATTATGCTGTT 6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2    AAG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TGTTGAAGATTTTTTTCTTCTAAATATAAGTTATTTTCACATTTCATGCAGTTTTTTATTTATTGGATATTGTATGACCAACCAAATTATGCTGTT 6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 598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TTTTATTTATTAAAATATATCTAGTTTATATCTTAAATTAAAAATTTAAAGTGTAATAACTTTCTTACATGTAAAATAATTTACATTATGAACACATAGG 7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TTTTATTTATTAAAATATATCTAGTTTATATCTTAAATTAAAAATTTAAAGTGTAATAACTTTCTTACATGTAAAATAATTTACATTATGAACACATAGG 7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698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GAGTATAATTTACAAAAATGGTTTATTCTTTTACAGGGCACAGTTGAAAGATGTGGTGCTAGAAGGAGGAGATGCATTTGCTCGTGCCAACGGTGGGTTG 8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GAGTATAATTTACAAAAATGGTTTATTCTTTTACAGGGCACAGTTGAAAGATGTGGTGCTAGAAGGAGGAGATGCATTTGCTCGTGCCAACGGTGGGTTG 8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798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AGCTCTTTGATTACATGGGCACAGATGAAAGACTAAGCAAACTCTTTAACCGGACTGGATTCAGCGTTGGAGTTATGCAGAAGTTTCTTGAAGTTTATA 9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AGCTCTTTGATTACATGGGCACAGATGAAAGACTAAGCAAACTCTTTAACCGGACTGGATTCAGCGTTGGAGTTATGCAGAAGTTTCTTGAAGTTTATA 900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898 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1    AAGGTTTTGAAGGAATCAATGTGTTGG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TGATGTAGGAGGAGGAGTTGGAAACACACTAGGTTTTGTTACTTCAAAGTATCCA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ACATTAAGGGTATTAA 10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2    AAGGTTTTGAAGGAATCAATGTGTTGG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TGATGTAGGAGGAGGAGTTGGAAACACACTAGGTTTTGTTACTTCAAAGTATCCA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ACATTAAGGGTATTAA 1000 </w:t>
      </w:r>
    </w:p>
    <w:p w:rsidR="00277D7C" w:rsidRPr="00422EDE" w:rsidRDefault="005B2EC8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</w:t>
      </w:r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>us  *</w:t>
      </w:r>
      <w:proofErr w:type="gramEnd"/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************************</w:t>
      </w:r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***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 996 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lastRenderedPageBreak/>
        <w:t xml:space="preserve">BnaA.IGMT5.a-P1    TTTTGATCTAACTTGTGCTTTGGCACAAGCACCTTCTTATCCTAATGTGGAGCATGTGGCTGGAGATATGTTTGTAGAAATCCCAAGAGGAGATGCTATC 11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TTTTGATCTAACTTGTGCTTTGGCACAAGCACCTTCTTATCCTAATGTGGAGCATGTGGCTGGAGATATGTTTGTAGAAATCCCAAGAGGAGATGCTATC 11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96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TCTTGAAAGTAAGACACAGCCGCAAACACTTACTCTTATCAAATATTTAATATGTTAATACTTCTCAAGTTTTTTTTATCCTTTATACTTACTTCATAT 12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TCTTGAAAGTAAGACACAGCCGCAAACACTTACTCTTATCAAATATTTAATATGTTAATACTTCTCAAGTTTTTTTTATCCTTTATACTTACTTCATAT 12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196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GTTACTCCTGTATAGTGTGCTAATACTTCTTAAGGTGTTTTATTATTTATACTTACTTCATATATTACTCTTGTCTAATATGTTAATACTTCTCAGGTGT 13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GTTACTCCTGTATAGTGTGCTAATACTTCTTAAGGTGTTTTATTATTTATACTTACTTCATATATTACTCTTGTCTAATATGTTAATACTTCTCAGGTGT 13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296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1    TTTTTTTTTCTTTATTCTTACTTCATATG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TACTCTTGTCTAATATGTTAATACTTCTCAGGTGTTTTATTCTTTATATTTACTAACTTCATATATTTTA 14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2    TTTTTTTTTCTTTATTCTTACTTCATATG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T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TACTCTTGTCTAATATGTTAATACTTCTCAGGTGTTTTATTCTTTATATTTACTAACTTCATATATTTTA 14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</w:t>
      </w:r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 xml:space="preserve">  *</w:t>
      </w:r>
      <w:proofErr w:type="gramEnd"/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 1395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1    CAGCGTATGCTTCATGATTGGAATGATGAAGACTGTGCAAAGATTCTCAAGAACTGCTGGAAGGCATTACCGGAGAATGGGAAAGTGATAATCATGG</w:t>
      </w:r>
      <w:r w:rsidR="00B150A6" w:rsidRPr="00B150A6">
        <w:rPr>
          <w:rFonts w:ascii="Courier New" w:eastAsia="Courier New" w:hAnsi="Courier New" w:cs="Courier New" w:hint="eastAsia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GC 15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BnaA.IGMT5.a-P2    CAGCGTATGCTTCATGATTGGAATGATGAAGACTGTGCAAAGATTCTCAAGAACTGCTGGAAGGCATTACCGGAGAATGGGAAAGTGATAATCATGG</w:t>
      </w:r>
      <w:r w:rsidRPr="00B150A6">
        <w:rPr>
          <w:rFonts w:ascii="Courier New" w:eastAsia="Courier New" w:hAnsi="Courier New" w:cs="Courier New"/>
          <w:color w:val="000000"/>
          <w:sz w:val="18"/>
          <w:szCs w:val="18"/>
        </w:rPr>
        <w:t>A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GC 15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***************************************</w:t>
      </w:r>
      <w:r w:rsidR="00B150A6">
        <w:rPr>
          <w:rFonts w:ascii="Courier New" w:eastAsia="Courier New" w:hAnsi="Courier New" w:cs="Courier New"/>
          <w:color w:val="000000"/>
          <w:sz w:val="18"/>
          <w:szCs w:val="18"/>
        </w:rPr>
        <w:t>*******************************</w:t>
      </w:r>
      <w:r w:rsidR="00B150A6" w:rsidRPr="00E5312D">
        <w:rPr>
          <w:rFonts w:ascii="Courier New" w:eastAsia="Courier New" w:hAnsi="Courier New" w:cs="Courier New"/>
          <w:color w:val="000000"/>
          <w:sz w:val="18"/>
          <w:szCs w:val="18"/>
        </w:rPr>
        <w:t>*</w:t>
      </w: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 1494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TAGTTATTCCAGATGAGGCAGAGAGTAAAGATGTGCAGGCCAACATTGCATTTGATATGGATTTGTTGATGCTCACACAACTCTCTGGAGGAAAAGAGAG 16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TAGTTATTCCAGATGAGGCAGAGAGTAAAGATGTGCAGGCCAACATTGCATTTGATATGGATTTGTTGATGCTCACACAACTCTCTGGAGGAAAAGAGAG 16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594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AACTAAAGCTGAGTATGAAGCTATGGCTGCTAATTCAGGTTTTGCAAGTTGCAAATTTGTATGCCCTGCATATCATTTATGGGTCATTGAGTTCTCTAAA 17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AACTAAAGCTGAGTATGAAGCTATGGCTGCTAATTCAGGTTTTGCAAGTTGCAAATTTGTATGCCCTGCATATCATTTATGGGTCATTGAGTTCTCTAAA 1700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694 </w:t>
      </w:r>
    </w:p>
    <w:p w:rsidR="00277D7C" w:rsidRPr="00E5312D" w:rsidRDefault="00277D7C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1    TAG 1703 </w:t>
      </w:r>
    </w:p>
    <w:p w:rsidR="00277D7C" w:rsidRPr="00E5312D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BnaA.IGMT5.a-P2    TAG 1703 </w:t>
      </w:r>
    </w:p>
    <w:p w:rsidR="00277D7C" w:rsidRPr="00B150A6" w:rsidRDefault="005B2EC8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E5312D">
        <w:rPr>
          <w:rFonts w:ascii="Courier New" w:eastAsia="Courier New" w:hAnsi="Courier New" w:cs="Courier New"/>
          <w:color w:val="000000"/>
          <w:sz w:val="18"/>
          <w:szCs w:val="18"/>
        </w:rPr>
        <w:t xml:space="preserve">** 1697 </w:t>
      </w:r>
    </w:p>
    <w:p w:rsidR="001019A3" w:rsidRPr="00B150A6" w:rsidRDefault="001019A3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1019A3" w:rsidRP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677BF5" w:rsidRDefault="00677B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677BF5" w:rsidRDefault="00677B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677BF5" w:rsidRDefault="00677B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677BF5" w:rsidRDefault="00677B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422EDE" w:rsidRDefault="00422EDE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Pr="00422EDE" w:rsidRDefault="003555D6" w:rsidP="00C95A75">
      <w:pPr>
        <w:spacing w:line="0" w:lineRule="atLeast"/>
        <w:jc w:val="left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422EDE">
        <w:rPr>
          <w:rFonts w:ascii="Times New Roman" w:hAnsi="Times New Roman" w:cs="Times New Roman"/>
          <w:b/>
          <w:i/>
          <w:color w:val="000000"/>
          <w:sz w:val="24"/>
          <w:szCs w:val="24"/>
        </w:rPr>
        <w:lastRenderedPageBreak/>
        <w:t>BnaA.IGMT5.b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CTCAATACAAAATGTTCAAAAACTTGGTAGACGGTAACTTTATAGACCACTAACGCCAAGACAAATTATTTGGGGCCTAGTTGGAAGTGCAGACGCTAAC 1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CTCAATACAAAATGTTCAAAAACTTGGTAGACGGTAACTTTATAGACCACTAACGCCAAGACAAATTATTTGGGGCCTAGTTGGAAGTGCAGACGCTAAC 1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TAATCATATATAATCTATTTACTATATTTTACATTTATATTAGATCTTTGTAATTTTGTGTTTAATTAAAACTTACTTTGATGAAATATAAAAATGAATA 2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TAATCATATATAATCTATTTACTATATTTTACATTTATATTAGATCTTTGTAATTTTGTGTTTAATTAAAACTTACTTTGATGAAATATAAAAATGAATA 2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2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TACTAAAGAAAATCAAACAAACTTGTGAACTTTCAATAAGAAACAAAGTTGGAAATAAAAAAGATCATCACTAAATTAAAAAAAAAAATTGATGATAAAA 3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TACTAAAGAAAATCAAACAAACTTGTGAACTTTCAATAAGAAACAAAGTTGGAAATAAAAAAGATCATCACTAAATTAAAAAAAAAAATTGATGATAAAA 3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3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ATTATATAATTTAATTAAACATAATCTGTTTTGATATTACTTGATTTTATCTATTTAGACCCATTTAAAACAATATAGACCGATTAAAAAATTTACTTAT 4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ATTATATAATTTAATTAAACATAATCTGTTTTGATATTACTTGATTTTATCTATTTAGACCCATTTAAAACAATATAGACCGATTAAAAAATTTACTTAT 4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4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GATGATTTTACCGACTTGCTCAAACCAATTTTTATAATAGTGGAAGATACCAAAGAAGAGTTTCTTTGCTGAATAATGAAAACTTTCAGGGCACAACTGA 5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GATGATTTTACCGACTTGCTCAAACCAATTTTTATAATAGTGGAAGATACCAAAGAAGAGTTTCTTTGCTGAATAATGAAAACTTTCAGGGCACAACTGA 5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5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AAGATGTGGTGCTAGAAGGAGGAGATGCATTTGCTCGTGCCAACGGTGGGTTGAAGCTCTTTGATTACATGGGCACAGATGAGAGACTAAGCAAACTCTT 6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AAGATGTGGTGCTAGAAGGAGGAGATGCATTTGCTCGTGCCAACGGTGGGTTGAAGCTCTTTGATTACATGGGCACAGATGAGAGACTAAGCAAACTCTT 6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6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TAACAGGACTGGATTCAGCGTTGGGGTTTTACAGAAATTTCTAGAAGTGTACAAAGGCTTCGAAGGAGTTAATGTGTTGGTTGATGTAGGAGGAGGAGTT 7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TAACAGGACTGGATTCAGCGTTGGGGTTTTACAGAAATTTCTAGAAGTGTACAAAGGCTTCGAAGGAGTTAATGTGTTGGTTGATGTAGGAGGAGGAGTT 7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7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1    GGAAACACACTAGGTTTTGTTACTTCAAAGTATCCAAACATTAAGGGTATCAACTTTGAT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C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TAACTTGTGCTTTGACACAAGCACCTTCTTATCCTAATG 8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2    GGAAACACACTAGGTTTTGTTACTTCAAAGTATCCAAACATTAAGGGTATCAACTTTGAT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A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TAACTTGTGCTTTGACACAAGCACCTTCTTATCCTAATG 8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 *************************************** 799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TGGAGCATGTGGCTGGAGATATGTTTGTAGAAATCCCAAGAGGAGATGCTATCATCCTGAAAGTAAGACCAAACAAAAACTTCTTACTCTTGTCTATTTT 9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TGGAGCATGTGGCTGGAGATATGTTTGTAGAAATCCCAAGAGGAGATGCTATCATCCTGAAAGTAAGACCAAACAAAAACTTCTTACTCTTGTCTATTTT 900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899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1    TCTGGTACTTAC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G</w:t>
      </w:r>
      <w:r w:rsidRPr="00771111">
        <w:rPr>
          <w:rFonts w:ascii="Courier New" w:hAnsi="Courier New" w:cs="Courier New"/>
          <w:color w:val="000000"/>
          <w:sz w:val="18"/>
          <w:szCs w:val="18"/>
        </w:rPr>
        <w:t>TTCTTGATATGTTTTACAGCGTATGCTTCATGATTGGA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C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TGATGAAGACTGTGCAAAGATTCTCAAGAATTGCTGGAAAGCGTTACC 10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2    TCTGGTACTTAC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T</w:t>
      </w:r>
      <w:r w:rsidRPr="00771111">
        <w:rPr>
          <w:rFonts w:ascii="Courier New" w:hAnsi="Courier New" w:cs="Courier New"/>
          <w:color w:val="000000"/>
          <w:sz w:val="18"/>
          <w:szCs w:val="18"/>
        </w:rPr>
        <w:t>TTCTTGATATGTTTTACAGCGTATGCTTCATGATTGGA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G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TGATGAAGACTGTGCAAAGATTCTCAAGAATTGCTGGAAAGCGTTACC 10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 ************************************** ************************************************ 997 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BnaA.IGMT5.b-P1    GGAGAATGGGAAAGTGATTATCATGGAACTAGTTATTCCAGATGAGGCAGAGAGTGCGGATGTGCAGTCCAACATTGCATTTGACATGGATTTGTTGATG 11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GGAGAATGGGAAAGTGATTATCATGGAACTAGTTATTCCAGATGAGGCAGAGAGTGCGGATGTGCAGTCCAACATTGCATTTGACATGGATTTGTTGATG 11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97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1    CTCAC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A</w:t>
      </w:r>
      <w:r w:rsidRPr="00771111">
        <w:rPr>
          <w:rFonts w:ascii="Courier New" w:hAnsi="Courier New" w:cs="Courier New"/>
          <w:color w:val="000000"/>
          <w:sz w:val="18"/>
          <w:szCs w:val="18"/>
        </w:rPr>
        <w:t>CAATGCTCTGGAGGAAAAGAGAGATCACGAGCTGAGTATGAAGCTATGGCTGCAAACTCGGGTTT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T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GCCAGTTGCCAGTTTGTATGCCAAGCTT 12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>BnaA.IGMT5.b-P2    CTCAC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C</w:t>
      </w:r>
      <w:r w:rsidRPr="00771111">
        <w:rPr>
          <w:rFonts w:ascii="Courier New" w:hAnsi="Courier New" w:cs="Courier New"/>
          <w:color w:val="000000"/>
          <w:sz w:val="18"/>
          <w:szCs w:val="18"/>
        </w:rPr>
        <w:t>CAATGCTCTGGAGGAAAAGAGAGATCACGAGCTGAGTATGAAGCTATGGCTGCAAACTCGGGTTT</w:t>
      </w:r>
      <w:r w:rsidRPr="00771111">
        <w:rPr>
          <w:rFonts w:ascii="Courier New" w:hAnsi="Courier New" w:cs="Courier New"/>
          <w:color w:val="FFFFFF" w:themeColor="background1"/>
          <w:sz w:val="18"/>
          <w:szCs w:val="18"/>
          <w:highlight w:val="black"/>
        </w:rPr>
        <w:t>C</w:t>
      </w: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GCCAGTTGCCAGTTTGTATGCCAAGCTT 1200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 ***************************************************************** **************************** 1195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1    ATCATTTGTGGGTCATTGAGTTCTCTAAATAG 1232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BnaA.IGMT5.b-P2    ATCATTTGTGGGTCATTGAGTTCTCTAAATAG 1232 </w:t>
      </w:r>
    </w:p>
    <w:p w:rsidR="00771111" w:rsidRPr="00771111" w:rsidRDefault="00771111" w:rsidP="00771111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771111">
        <w:rPr>
          <w:rFonts w:ascii="Courier New" w:hAnsi="Courier New" w:cs="Courier New"/>
          <w:color w:val="000000"/>
          <w:sz w:val="18"/>
          <w:szCs w:val="18"/>
        </w:rPr>
        <w:t>Clustal</w:t>
      </w:r>
      <w:proofErr w:type="spell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771111">
        <w:rPr>
          <w:rFonts w:ascii="Courier New" w:hAnsi="Courier New" w:cs="Courier New"/>
          <w:color w:val="000000"/>
          <w:sz w:val="18"/>
          <w:szCs w:val="18"/>
        </w:rPr>
        <w:t>Consensus  *</w:t>
      </w:r>
      <w:proofErr w:type="gramEnd"/>
      <w:r w:rsidRPr="00771111">
        <w:rPr>
          <w:rFonts w:ascii="Courier New" w:hAnsi="Courier New" w:cs="Courier New"/>
          <w:color w:val="000000"/>
          <w:sz w:val="18"/>
          <w:szCs w:val="18"/>
        </w:rPr>
        <w:t xml:space="preserve">******************************* 1227 </w:t>
      </w: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D647F9" w:rsidRDefault="00D647F9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Default="001019A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1019A3" w:rsidRPr="00422EDE" w:rsidRDefault="003555D6" w:rsidP="00C95A75">
      <w:pPr>
        <w:spacing w:line="0" w:lineRule="atLeast"/>
        <w:jc w:val="left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422EDE">
        <w:rPr>
          <w:rFonts w:ascii="Times New Roman" w:eastAsia="Courier New" w:hAnsi="Times New Roman" w:cs="Times New Roman"/>
          <w:b/>
          <w:i/>
          <w:color w:val="000000"/>
          <w:sz w:val="24"/>
          <w:szCs w:val="24"/>
        </w:rPr>
        <w:lastRenderedPageBreak/>
        <w:t>BnaC.IGMT5.</w:t>
      </w:r>
      <w:r w:rsidRPr="00422EDE">
        <w:rPr>
          <w:rFonts w:ascii="Times New Roman" w:hAnsi="Times New Roman" w:cs="Times New Roman"/>
          <w:b/>
          <w:i/>
          <w:color w:val="000000"/>
          <w:sz w:val="24"/>
          <w:szCs w:val="24"/>
        </w:rPr>
        <w:t>b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TGGGATACGTTTCAGACCCTAAATCCATGAATGAGATTAATGGAGATGATGAGACCGAGCTTGGTTTGAGGGCGGTGAGGCTAGCCAATTACATAACCT 1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TGGGATACGTTTCAGACCCTAAATCCATGAATGAGATTAATGGAGATGATGAGACCGAGCTTGGTTTGAGGGCGGTGAGGCTAGCCAATTACATAACCT 1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TCCCAATGGTTTTCAAAGCCGCCATCGAACTTGGTGTCATCGATACTCTCTACTCAGCTGCTCGTGCTGATATGAATGGATCCAGTTCATTCCTCAAACC 2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TCCCAATGGTTTTCAAAGCCGCCATCGAACTTGGTGTCATCGATACTCTCTACTCAGCTGCTCGTGCTGATATGAATGGATCCAGTTCATTCCTCAAACC 2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2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GTCTGAGATAGCTACTCGGCTTCCTACAACGCCTAGTAATCCTGAAGCACCTGCTTTGTTGGACCGTATGCTTCGTTTACTCGCTAGTTACTCAATGGTC 3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GTCTGAGATAGCTACTCGGCTTCCTACAACGCCTAGTAATCCTGAAGCACCTGCTTTGTTGGACCGTATGCTTCGTTTACTCGCTAGTTACTCAATGGTC 3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3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AATGCCAAATCCTAGATGGTGAGAGGGTTTACAAAGCTGAACCCATTTGCAAGTATTTCTTGAGATACAATATTGAAGAAATAGGAACACTTGCTTCTC 4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AATGCCAAATCCTAGATGGTGAGAGGGTTTACAAAGCTGAACCCATTTGCAAGTATTTCTTGAGATACAATATTGAAGAAATAGGAACACTTGCTTCTC 4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4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ATTCATTCTTGAACTCGACAGTGTCTTCCTCAATACATGGTAATTACTTTCTTGATCTCTTTACAACTCGATACAAAATGTTCAAAAAATTGTTTGACG 5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ATTCATTCTTGAACTCGACAGTGTCTTCCTCAATACATGGTAATTACTTTCTTGATCTCTTTACAACTCGATACAAAATGTTCAAAAAATTGTTTGACG 5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5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GTAACTTTATAGACGACTAACGCCAAGACAAATTATTTGGGGCCTAGTTGGAAGTGCAGACGTTAACGAATTATATATCTATTTACTATATATTTTATAT 6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GTAACTTTATAGACGACTAACGCCAAGACAAATTATTTGGGGCCTAGTTGGAAGTGCAGACGTTAACGAATTATATATCTATTTACTATATATTTTATAT 6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6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TTATATTAGATCTTTGTAATTTTGTGTTTAATTAAAGTTACTTTGATGAAATATAAAAATGAATATACTAAAAAATCAAACAAACTTGTGATCTTTCAAT 7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TTATATTAGATCTTTGTAATTTTGTGTTTAATTAAAGTTACTTTGATGAAATATAAAAATGAATATACTAAAAAATCAAACAAACTTGTGATCTTTCAAT 7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7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AGAAACAAAGTTGGAAAGAAAAAAAATCATCACTAAATTTTTAAAAATTATATAATTAAATTAACATAATCTATTTTGATATTACTTGATTTAACCTAT 8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AGAAACAAAGTTGGAAAGAAAAAAAATCATCACTAAATTTTTAAAAATTATATAATTAAATTAACATAATCTATTTTGATATTACTTGATTTAACCTAT 8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8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CTAGACCCATTTAAAATAATTTAGACCGATTAAATTTTATTTATGATGATTTTACCGACTTGCTCAAACCAATTTATATAATATTGGAAGATACCAAAGA 9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CTAGACCCATTTAAAATAATTTAGACCGATTAAATTTTATTTATGATGATTTTACCGACTTGCTCAAACCAATTTATATAATATTGGAAGATACCAAAGA 9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900 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GAGTTTCTTTGCTTAGTAGTGAAAACTTTCAGGGCACAACTGAAAGATGTGGTGCTAGAAGGAGGAGATGCATTTGCTCGTGCCAACGGTGGGTTGAAG 10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GAGTTTCTTTGCTTAGTAGTGAAAACTTTCAGGGCACAACTGAAAGATGTGGTGCTAGAAGGAGGAGATGCATTTGCTCGTGCCAACGGTGGGTTGAAG 1000 </w:t>
      </w:r>
    </w:p>
    <w:p w:rsidR="00677BF5" w:rsidRPr="00CB46F5" w:rsidRDefault="00677B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0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lastRenderedPageBreak/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CTCTTTGATTACATGGGAACGGATGAGAGACTAAGCAAACTCTTTAACCGGACTGGATTCAGCGTTGGGGTTTTGCAGAAGTTTCTAGAAGTTTACAAAG 11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CTCTTTGATTACATGGGAACGGATGAGAGACTAAGCAAACTCTTTAACCGGACTGGATTCAGCGTTGGGGTTTTGCAGAAGTTTCTAGAAGTTTACAAAG 11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1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GTTTCGAAGGAGTTAATGTGTTGGTTGATGTAGGAGGAGGAGTTGGAAACACACTAGGCTTTGTTACTTCAAAGTATCCAAACATTAAGGGTATTAATTT 12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GTTTCGAAGGAGTTAATGTGTTGGTTGATGTAGGAGGAGGAGTTGGAAACACACTAGGCTTTGTTACTTCAAAGTATCCAAACATTAAGGGTATTAATTT 12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2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TGATCTAACTTGTGCTTTGACACAAGCACCTTCTTATCCTAATGTGGAGCATGTGGCTGGAGATATGTTTGTAGAAGTCCCAAGAGGAGATGCTATCATC 13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TGATCTAACTTGTGCTTTGACACAAGCACCTTCTTATCCTAATGTGGAGCATGTGGCTGGAGATATGTTTGTAGAAGTCCCAAGAGGAGATGCTATCATC 13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3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TTGAAAGTAAGACTAAACAATAAACTCCTACTCGTCTTTAATATGTTAATACTTCTCATCTATGTGTTTTACTTACTTGATATGTTTTATAGCGTATGCT 14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TTGAAAGTAAGACTAAACAATAAACTCCTACTCGTCTTTAATATGTTAATACTTCTCATCTATGTGTTTTACTTACTTGATATGTTTTATAGCGTATGCT 14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4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TCATGATTGGAGTGATGAAGACTGTGCAAAGATTCTCAAGAATTGCTGGAAAGCGTTACCGGAGAATGGGAAAGTGATTATCATGGAACTAGTAATTCCA 15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TCATGATTGGAGTGATGAAGACTGTGCAAAGATTCTCAAGAATTGCTGGAAAGCGTTACCGGAGAATGGGAAAGTGATTATCATGGAACTAGTAATTCCA 15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5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GATGAGGCAGAGAGTGCAGATGTGCAGTCCAACATTGCATTTGACATGGATTTGTTGATGCTCACACAATGCTCTGGAGGAAAAGAGAGATCAAGGGCTG 16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GATGAGGCAGAGAGTGCAGATGTGCAGTCCAACATTGCATTTGACATGGATTTGTTGATGCTCACACAATGCTCTGGAGGAAAAGAGAGATCAAGGGCTG 1600 </w:t>
      </w:r>
    </w:p>
    <w:p w:rsidR="00677BF5" w:rsidRPr="00677BF5" w:rsidRDefault="00677BF5" w:rsidP="00C95A75">
      <w:pPr>
        <w:tabs>
          <w:tab w:val="left" w:pos="2127"/>
        </w:tabs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******** 1600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1    AGTATGAAGCTATGGCTGCAGATTCGGGTTTTGCCAATTGCAAGTTTGTATGCCAAGCTTATCATTTGTGGGTCATTGAGTTCACTAAATAG 1692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BnaC.IGMT5.</w:t>
      </w:r>
      <w:r w:rsidR="00E348D4">
        <w:rPr>
          <w:rFonts w:ascii="Courier New" w:hAnsi="Courier New" w:cs="Courier New" w:hint="eastAsia"/>
          <w:color w:val="000000"/>
          <w:sz w:val="18"/>
          <w:szCs w:val="18"/>
        </w:rPr>
        <w:t>b</w:t>
      </w:r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-P2    AGTATGAAGCTATGGCTGCAGATTCGGGTTTTGCCAATTGCAAGTTTGTATGCCAAGCTTATCATTTGTGGGTCATTGAGTTCACTAAATAG 1692 </w:t>
      </w:r>
    </w:p>
    <w:p w:rsidR="00677BF5" w:rsidRPr="00677BF5" w:rsidRDefault="00677BF5" w:rsidP="00C95A75">
      <w:pPr>
        <w:spacing w:line="0" w:lineRule="atLeast"/>
        <w:jc w:val="left"/>
        <w:rPr>
          <w:rFonts w:ascii="Courier New" w:eastAsia="Courier New" w:hAnsi="Courier New" w:cs="Courier New"/>
          <w:color w:val="000000"/>
          <w:sz w:val="18"/>
          <w:szCs w:val="18"/>
        </w:rPr>
      </w:pPr>
      <w:proofErr w:type="spell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lustal</w:t>
      </w:r>
      <w:proofErr w:type="spell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>Consensus  *</w:t>
      </w:r>
      <w:proofErr w:type="gramEnd"/>
      <w:r w:rsidRPr="00677BF5">
        <w:rPr>
          <w:rFonts w:ascii="Courier New" w:eastAsia="Courier New" w:hAnsi="Courier New" w:cs="Courier New"/>
          <w:color w:val="000000"/>
          <w:sz w:val="18"/>
          <w:szCs w:val="18"/>
        </w:rPr>
        <w:t xml:space="preserve">******************************************************************************************* 1692 </w:t>
      </w:r>
    </w:p>
    <w:p w:rsidR="00277D7C" w:rsidRDefault="00277D7C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CB46F5" w:rsidRDefault="00CB46F5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360333" w:rsidRDefault="00360333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E81CAD" w:rsidRPr="00422EDE" w:rsidRDefault="00CB46F5" w:rsidP="00C95A75">
      <w:pPr>
        <w:spacing w:line="0" w:lineRule="atLeast"/>
        <w:jc w:val="left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422EDE">
        <w:rPr>
          <w:rFonts w:ascii="Times New Roman" w:hAnsi="Times New Roman" w:cs="Times New Roman"/>
          <w:b/>
          <w:i/>
          <w:color w:val="000000"/>
          <w:sz w:val="24"/>
          <w:szCs w:val="24"/>
        </w:rPr>
        <w:lastRenderedPageBreak/>
        <w:t>BnaC.IGMT5.a</w:t>
      </w:r>
    </w:p>
    <w:p w:rsidR="00422EDE" w:rsidRDefault="00422EDE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BnaC.IGMT5.a-P1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ATGGGACACCTTGTAGACCCTAAAACCATGAATGAGATTAATGGAGATGATGAGACCGAGCTTGGTTTGAGGGCAGTGAGGCTAGCCAATTACATTACCT 100  </w:t>
      </w:r>
    </w:p>
    <w:p w:rsidR="00351C51" w:rsidRPr="00351C51" w:rsidRDefault="00351C51" w:rsidP="00422EDE">
      <w:pPr>
        <w:tabs>
          <w:tab w:val="left" w:pos="2127"/>
          <w:tab w:val="left" w:pos="2552"/>
        </w:tabs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TCCCCATGGTTTTCAAAGCCGCCATTGAGCTCGGTGTCATCGACGCTCTCTACTTAGCTGCTCGTGATGACGTCAATGGATCTGGATCGTTCCTCAAACC 2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GTCTGAGATAGCTACTCGGCTTCCCACACCGCCTAGTAACCCTGAAGCACCGGTTTTACTGGACCGTATGCTTCGTTTACTCGCCAGTTACTCAATGGTC 3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AAGTGTCAGATAGTAGACGGCGAGAGGGTGTACAAAGCTGAGCCCATTTGTAAGTATTTCTTGAGATACAATATTGAAGAAATGGGGACACTTGCTTCTC 4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AGTTCATTCTTGAACTTGATAGTGTCTTCCTCAACACATGGTAATAATTACTTTCTTGATTTATTTACAGTTTCTGTATTCTCTTTTTTATTTCATAATC 5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TAAGTTGTTGAATTTTTTTTCTTCTAAATATTAGTTATTTTCACATTTTATGCAATTTTTTATTTATTGGTTATTGTACGACCAACCAAATTATGCTGTT 6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TTTTATTTATTAAAATATATCTAGTTTATATCTTAAATTAAAATTTTAAAGTGTAATAACTTTATTACATGTAAAATAATTTACATTATGAAACATAGGG 700 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AGTATAATTTACAAAAATGGTTTATTCTTTTACAAACTTTTTCAGGGCACAGTTGAAAGATGTGGTGCTAGAGGGAGGAGATGCATTTGCTCGTGCCAAT 800  </w:t>
      </w:r>
    </w:p>
    <w:p w:rsid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GGTGGGTTGAAGCTCTTTGATTACATGGGCACAGATGAAAGACTAAGCAAACTCTTTAACCGGACTGGATTCAGCGTTGGAGTTATGCAGAAGTTTCTTG 900  </w:t>
      </w:r>
    </w:p>
    <w:p w:rsidR="00422EDE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AAGTTTATAAAGGTTTCGAAGGAATCAATGTGTTGGTTGATGTAGGAGGAGGAGTTGGAAACACACTAGGTTTTGTTACTTCAAAGTATCCAAACATTAA 10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GGGTATTAATTTTGATCTAACTTGTGCTTTGGCACAAGCACCTTCTTATCCTAATGTGGAACATGTGGCTGGAGATATGTTTGTAGAAATCCCAAGAGGA 11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GATGCTATCATCTTGAAAGTAAGACACAGCCACAAACACTTACTCTTGTCTAATATATTAATACTTCTCAAGTTTTTTTATCCTTTATACTTACTTCATA 12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TGTTACTCCTGTCTAGTGTGCTAATACTTCTTAAGGTGTTTTATTATTTATACTTGCTTCATATATTAATCTTGTCTAATATGTTAATACTTCTCAGGTG 13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TTTTTTTTTTCTTTATTCTTACTTCATATGTTACTCTTGTCTAATATGTTAATACTTCTCAGGTGTTTTATTCTTTATATTTACTTACTTCATATGTTTT 14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CCAGCGTATGCTTCATGATTGGAATGATGAAGACTGTGCAAAGATTCTCAAGAACTGCTGGAAGGCATTACCGGAGAATGGGAAAGTGATAATCATGGAG 15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CTAGTTATTCCAGATGAGGCAGAGAGTAAAGATGTGCAGGCCAACATTGCATTTGATATGGATTTGTTGATGCTCACACAACTCTCTGGAGGAAAAGAGA 1600 </w:t>
      </w:r>
    </w:p>
    <w:p w:rsidR="00351C51" w:rsidRPr="00351C51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 xml:space="preserve">GAACAAAAGCTGAGTATGAAGCTATGGCTGCTAATTCAGGTTTTGCAAGTTGCAAATTTGTGTGCCCTGCATATCATTTATGGGTCATTGAGTTCTCTAA 1700 </w:t>
      </w:r>
    </w:p>
    <w:p w:rsidR="000D74FD" w:rsidRDefault="00351C51" w:rsidP="00422EDE">
      <w:pPr>
        <w:spacing w:line="360" w:lineRule="exact"/>
        <w:jc w:val="left"/>
        <w:rPr>
          <w:rFonts w:ascii="Courier New" w:hAnsi="Courier New" w:cs="Courier New"/>
          <w:color w:val="000000"/>
          <w:sz w:val="18"/>
          <w:szCs w:val="18"/>
        </w:rPr>
      </w:pPr>
      <w:r w:rsidRPr="00351C51">
        <w:rPr>
          <w:rFonts w:ascii="Courier New" w:hAnsi="Courier New" w:cs="Courier New"/>
          <w:color w:val="000000"/>
          <w:sz w:val="18"/>
          <w:szCs w:val="18"/>
        </w:rPr>
        <w:t>ATAG 1704</w:t>
      </w:r>
    </w:p>
    <w:p w:rsidR="00BB5C1A" w:rsidRDefault="00BB5C1A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</w:p>
    <w:p w:rsidR="004009E1" w:rsidRPr="006104AD" w:rsidRDefault="004009E1" w:rsidP="004009E1">
      <w:pPr>
        <w:spacing w:line="0" w:lineRule="atLeast"/>
        <w:jc w:val="left"/>
        <w:rPr>
          <w:b/>
          <w:color w:val="000000"/>
          <w:sz w:val="18"/>
          <w:szCs w:val="18"/>
        </w:rPr>
      </w:pPr>
      <w:r>
        <w:rPr>
          <w:rFonts w:hint="eastAsia"/>
          <w:b/>
          <w:bCs/>
          <w:kern w:val="0"/>
          <w:sz w:val="24"/>
          <w:szCs w:val="24"/>
        </w:rPr>
        <w:t>Figure S3</w:t>
      </w:r>
      <w:r>
        <w:rPr>
          <w:b/>
          <w:kern w:val="0"/>
          <w:sz w:val="24"/>
        </w:rPr>
        <w:t xml:space="preserve"> </w:t>
      </w:r>
      <w:r w:rsidRPr="00600F5C">
        <w:rPr>
          <w:kern w:val="0"/>
          <w:sz w:val="24"/>
        </w:rPr>
        <w:t xml:space="preserve">Alignment of the genomic nucleotide sequences of all copies of </w:t>
      </w:r>
      <w:r w:rsidRPr="00600F5C">
        <w:rPr>
          <w:i/>
          <w:kern w:val="0"/>
          <w:sz w:val="24"/>
        </w:rPr>
        <w:t xml:space="preserve">IGMT5 </w:t>
      </w:r>
      <w:r w:rsidRPr="00600F5C">
        <w:rPr>
          <w:kern w:val="0"/>
          <w:sz w:val="24"/>
        </w:rPr>
        <w:t xml:space="preserve">between </w:t>
      </w:r>
      <w:proofErr w:type="spellStart"/>
      <w:r w:rsidRPr="00600F5C">
        <w:rPr>
          <w:kern w:val="0"/>
          <w:sz w:val="24"/>
        </w:rPr>
        <w:t>Hua</w:t>
      </w:r>
      <w:proofErr w:type="spellEnd"/>
      <w:r w:rsidRPr="00600F5C">
        <w:rPr>
          <w:kern w:val="0"/>
          <w:sz w:val="24"/>
        </w:rPr>
        <w:t xml:space="preserve"> 5 (P1) and J7005 (P2)</w:t>
      </w:r>
      <w:r>
        <w:rPr>
          <w:rFonts w:hint="eastAsia"/>
          <w:kern w:val="0"/>
          <w:sz w:val="24"/>
        </w:rPr>
        <w:t>.</w:t>
      </w:r>
    </w:p>
    <w:p w:rsidR="00BB5C1A" w:rsidRPr="004009E1" w:rsidRDefault="00BB5C1A" w:rsidP="00C95A75">
      <w:pPr>
        <w:spacing w:line="0" w:lineRule="atLeast"/>
        <w:jc w:val="left"/>
        <w:rPr>
          <w:rFonts w:ascii="Courier New" w:hAnsi="Courier New" w:cs="Courier New"/>
          <w:color w:val="000000"/>
          <w:sz w:val="18"/>
          <w:szCs w:val="18"/>
        </w:rPr>
      </w:pPr>
      <w:bookmarkStart w:id="0" w:name="_GoBack"/>
      <w:bookmarkEnd w:id="0"/>
    </w:p>
    <w:sectPr w:rsidR="00BB5C1A" w:rsidRPr="004009E1" w:rsidSect="00E531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5A4" w:rsidRDefault="008555A4" w:rsidP="00E5312D">
      <w:r>
        <w:separator/>
      </w:r>
    </w:p>
  </w:endnote>
  <w:endnote w:type="continuationSeparator" w:id="0">
    <w:p w:rsidR="008555A4" w:rsidRDefault="008555A4" w:rsidP="00E53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5A4" w:rsidRDefault="008555A4" w:rsidP="00E5312D">
      <w:r>
        <w:separator/>
      </w:r>
    </w:p>
  </w:footnote>
  <w:footnote w:type="continuationSeparator" w:id="0">
    <w:p w:rsidR="008555A4" w:rsidRDefault="008555A4" w:rsidP="00E53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77D7C"/>
    <w:rsid w:val="000112DD"/>
    <w:rsid w:val="00064F07"/>
    <w:rsid w:val="000D74FD"/>
    <w:rsid w:val="001019A3"/>
    <w:rsid w:val="00150FB0"/>
    <w:rsid w:val="001A36D6"/>
    <w:rsid w:val="00266112"/>
    <w:rsid w:val="00277D7C"/>
    <w:rsid w:val="00351C51"/>
    <w:rsid w:val="003555D6"/>
    <w:rsid w:val="00360333"/>
    <w:rsid w:val="003C2D25"/>
    <w:rsid w:val="004009E1"/>
    <w:rsid w:val="00404C45"/>
    <w:rsid w:val="00422EDE"/>
    <w:rsid w:val="004C5404"/>
    <w:rsid w:val="004E3A0D"/>
    <w:rsid w:val="005B2EC8"/>
    <w:rsid w:val="005F5B0A"/>
    <w:rsid w:val="006104AD"/>
    <w:rsid w:val="006106B6"/>
    <w:rsid w:val="00640418"/>
    <w:rsid w:val="00677BF5"/>
    <w:rsid w:val="007515DA"/>
    <w:rsid w:val="0075482A"/>
    <w:rsid w:val="00771111"/>
    <w:rsid w:val="007B3305"/>
    <w:rsid w:val="007C7A46"/>
    <w:rsid w:val="008555A4"/>
    <w:rsid w:val="00855E70"/>
    <w:rsid w:val="008B5E2A"/>
    <w:rsid w:val="008D4D6A"/>
    <w:rsid w:val="00952AB3"/>
    <w:rsid w:val="009641AF"/>
    <w:rsid w:val="009E4259"/>
    <w:rsid w:val="00A16868"/>
    <w:rsid w:val="00AE5CE6"/>
    <w:rsid w:val="00B150A6"/>
    <w:rsid w:val="00BB5C1A"/>
    <w:rsid w:val="00BC7047"/>
    <w:rsid w:val="00BD78A5"/>
    <w:rsid w:val="00C95A75"/>
    <w:rsid w:val="00CB46F5"/>
    <w:rsid w:val="00CE7846"/>
    <w:rsid w:val="00D647F9"/>
    <w:rsid w:val="00E348D4"/>
    <w:rsid w:val="00E5312D"/>
    <w:rsid w:val="00E77F85"/>
    <w:rsid w:val="00E81CAD"/>
    <w:rsid w:val="00F1457E"/>
    <w:rsid w:val="00FD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31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1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7</Pages>
  <Words>2945</Words>
  <Characters>16787</Characters>
  <Application>Microsoft Office Word</Application>
  <DocSecurity>0</DocSecurity>
  <Lines>139</Lines>
  <Paragraphs>39</Paragraphs>
  <ScaleCrop>false</ScaleCrop>
  <Company/>
  <LinksUpToDate>false</LinksUpToDate>
  <CharactersWithSpaces>19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u Jian</cp:lastModifiedBy>
  <cp:revision>32</cp:revision>
  <dcterms:created xsi:type="dcterms:W3CDTF">2012-08-08T14:48:00Z</dcterms:created>
  <dcterms:modified xsi:type="dcterms:W3CDTF">2013-01-17T16:32:00Z</dcterms:modified>
</cp:coreProperties>
</file>